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5829" w14:textId="77777777" w:rsidR="00714C8D" w:rsidRPr="00EE708D" w:rsidRDefault="00714C8D" w:rsidP="00714C8D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3620" w:type="dxa"/>
        <w:tblLook w:val="04A0" w:firstRow="1" w:lastRow="0" w:firstColumn="1" w:lastColumn="0" w:noHBand="0" w:noVBand="1"/>
      </w:tblPr>
      <w:tblGrid>
        <w:gridCol w:w="2220"/>
        <w:gridCol w:w="3265"/>
        <w:gridCol w:w="1815"/>
        <w:gridCol w:w="1240"/>
        <w:gridCol w:w="2705"/>
        <w:gridCol w:w="1035"/>
        <w:gridCol w:w="1340"/>
      </w:tblGrid>
      <w:tr w:rsidR="00714C8D" w:rsidRPr="008106F9" w14:paraId="689897FE" w14:textId="77777777" w:rsidTr="003E4633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BBC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Variables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21B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Category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98E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Estim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E900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27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6945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OR (95% CI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CAA9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p valu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954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p value (LRT)</w:t>
            </w:r>
          </w:p>
        </w:tc>
      </w:tr>
      <w:tr w:rsidR="00714C8D" w:rsidRPr="008106F9" w14:paraId="1F3B977C" w14:textId="77777777" w:rsidTr="003E4633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D02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Year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D3C483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2 (Reference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CAA879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51FCAF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FBA919E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371281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71C2EC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714C8D" w:rsidRPr="008106F9" w14:paraId="1CF405F5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F27F1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35B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C6A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192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DBF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84 (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8B7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F334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&lt;0.0001</w:t>
            </w:r>
          </w:p>
        </w:tc>
      </w:tr>
      <w:tr w:rsidR="00714C8D" w:rsidRPr="008106F9" w14:paraId="2F59E5C5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5496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574C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FF1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C2C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7B5B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2.22-6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403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71E15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3F5CEC16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07DC0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F7A8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B7C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4B2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90B9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5 (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0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F19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EBBF2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629A84DB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D22B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B515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FAB0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724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5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8F65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3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3.1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023F4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01D22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52FC6229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7A7C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CF3E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755B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1F4E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DB44D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     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1.00-3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B3F4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068A81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09F84C44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E9CEE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2EB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6E5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A2A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1C0D8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     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1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6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0DD0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EBB6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187381F5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28B1F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E381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9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8B0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2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6A1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8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C4A20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     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9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1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8FE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2834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0B971958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D3FD7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D88D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2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4A9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C45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577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     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3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CD6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56380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23199EB9" w14:textId="77777777" w:rsidTr="003E4633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3F18D" w14:textId="77777777" w:rsidR="00714C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Territorial</w:t>
            </w:r>
          </w:p>
          <w:p w14:paraId="18468AF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Authority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54EBA70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Gisborn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Reference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853532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FAA9BD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F28A32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3507DD2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BC97D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714C8D" w:rsidRPr="008106F9" w14:paraId="26208DC8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AD89B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6B07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Hauraki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D8A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D109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2EC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3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0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0A9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0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614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&lt;0.0001</w:t>
            </w:r>
          </w:p>
        </w:tc>
      </w:tr>
      <w:tr w:rsidR="00714C8D" w:rsidRPr="008106F9" w14:paraId="69A51553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BFE15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4FF4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4C2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598E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8F31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.3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E91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89C68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5361274F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FFF4B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E0E6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Western Bay of Plenty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ACC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9096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7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C0F4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3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9.8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2E00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D9C47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7D58CF92" w14:textId="77777777" w:rsidTr="003E4633">
        <w:trPr>
          <w:trHeight w:val="300"/>
        </w:trPr>
        <w:tc>
          <w:tcPr>
            <w:tcW w:w="2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DE18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Year*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Territorial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Authority</w:t>
            </w: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0475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2013-Hauraki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E57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658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5DE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63 (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)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744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BA514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26AA3F01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0160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5D2B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2014-Hauraki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04C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.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FF9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487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8 (0.04-0.1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376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12C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&lt;0.0001</w:t>
            </w:r>
          </w:p>
        </w:tc>
      </w:tr>
      <w:tr w:rsidR="00714C8D" w:rsidRPr="008106F9" w14:paraId="5EBDAF21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FDEDB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5B10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5-Haurak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570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1FD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0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ECC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9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0.44-2.1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539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AEF5E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54B2FD1D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477DB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D17F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6-Haurak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ACD0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597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030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6.1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BA0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4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33E8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06478D2C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51860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508B8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2018-Hauraki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5FC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2FC1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751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0.23-1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EF90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145D2D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70FFA239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945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D91F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2019-Hauraki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5C59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83E4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5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FBF8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.21 (3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0.2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4AE6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2D2D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0AFD74B9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F6B48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6552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2020-Hauraki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F58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DD8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7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B20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.44 (1.49-4.01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878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AA08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51A6824E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A597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572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3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C0C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2F9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8E8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8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(1.06-3.0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55E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32C46E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4B6DE579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1DC13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BAC4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4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C06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2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0909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42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5B0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3 (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2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F4E0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4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10947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035A4460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93663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4F3A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6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470E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958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43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3A47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54 (0.23-1.22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B1E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A3BF1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5D928FB5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DD6B7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FB06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8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1F7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30F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9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47C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(0.08-0.4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C55A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BF6501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6B51E0F9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0035F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E2D93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9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46FC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.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D83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5EF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5.84 (9.09-27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1EF1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4B288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6845AEB9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09AEE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7AA5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20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1F22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45FD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DEDE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(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2.00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A9F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F2EDD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7C1BC522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CD243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3320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5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Western Bay of Plenty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23D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11C6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BFF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53 (0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8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2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EA7A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27274E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0C5D80B1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6957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20FF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6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Western Bay of Plenty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888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2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EEEB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B6F0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7 (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14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01E9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010B4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3F53DC07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EBBB9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959B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7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Western Bay of Plenty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1648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79C3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EAC2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77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0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1.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7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E1C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377B3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714C8D" w:rsidRPr="008106F9" w14:paraId="024B1323" w14:textId="77777777" w:rsidTr="003E4633">
        <w:trPr>
          <w:trHeight w:val="300"/>
        </w:trPr>
        <w:tc>
          <w:tcPr>
            <w:tcW w:w="2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CD5C2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3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2574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8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Western Bay of Plenty District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B2E7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2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00A4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5A4F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12 (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</w:t>
            </w: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2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7485" w14:textId="77777777" w:rsidR="00714C8D" w:rsidRPr="00EE708D" w:rsidRDefault="00714C8D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EE708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00</w:t>
            </w:r>
          </w:p>
        </w:tc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2FAC5" w14:textId="77777777" w:rsidR="00714C8D" w:rsidRPr="00EE708D" w:rsidRDefault="00714C8D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</w:tbl>
    <w:p w14:paraId="1529E8B4" w14:textId="77777777" w:rsidR="00714C8D" w:rsidRPr="00EE708D" w:rsidRDefault="00714C8D" w:rsidP="00714C8D">
      <w:pPr>
        <w:rPr>
          <w:rFonts w:asciiTheme="majorBidi" w:hAnsiTheme="majorBidi" w:cstheme="majorBidi"/>
          <w:sz w:val="24"/>
          <w:szCs w:val="24"/>
        </w:rPr>
      </w:pPr>
    </w:p>
    <w:p w14:paraId="03D103B5" w14:textId="77777777" w:rsidR="00714C8D" w:rsidRPr="00EE708D" w:rsidRDefault="00714C8D" w:rsidP="00714C8D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9"/>
        <w:gridCol w:w="4397"/>
      </w:tblGrid>
      <w:tr w:rsidR="00714C8D" w14:paraId="2F007885" w14:textId="77777777" w:rsidTr="003E4633">
        <w:tc>
          <w:tcPr>
            <w:tcW w:w="6974" w:type="dxa"/>
          </w:tcPr>
          <w:p w14:paraId="0487F7B8" w14:textId="77777777" w:rsidR="00714C8D" w:rsidRPr="00EE708D" w:rsidRDefault="00714C8D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708D">
              <w:rPr>
                <w:rFonts w:asciiTheme="majorBidi" w:hAnsiTheme="majorBidi" w:cstheme="majorBidi"/>
                <w:sz w:val="24"/>
                <w:szCs w:val="24"/>
              </w:rPr>
              <w:t>Goodness of fit</w:t>
            </w:r>
          </w:p>
        </w:tc>
        <w:tc>
          <w:tcPr>
            <w:tcW w:w="6974" w:type="dxa"/>
          </w:tcPr>
          <w:p w14:paraId="6F3713D3" w14:textId="77777777" w:rsidR="00714C8D" w:rsidRPr="00EE708D" w:rsidRDefault="00714C8D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4C8D" w14:paraId="647A96AC" w14:textId="77777777" w:rsidTr="003E4633">
        <w:tc>
          <w:tcPr>
            <w:tcW w:w="6974" w:type="dxa"/>
          </w:tcPr>
          <w:p w14:paraId="401C4B53" w14:textId="77777777" w:rsidR="00714C8D" w:rsidRPr="00EE708D" w:rsidRDefault="00714C8D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708D">
              <w:rPr>
                <w:rFonts w:asciiTheme="majorBidi" w:hAnsiTheme="majorBidi" w:cstheme="majorBidi"/>
                <w:sz w:val="24"/>
                <w:szCs w:val="24"/>
              </w:rPr>
              <w:t>Pseudo R</w:t>
            </w:r>
            <w:r w:rsidRPr="00EE708D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EE708D">
              <w:rPr>
                <w:rFonts w:asciiTheme="majorBidi" w:hAnsiTheme="majorBidi" w:cstheme="majorBidi"/>
                <w:sz w:val="24"/>
                <w:szCs w:val="24"/>
              </w:rPr>
              <w:t xml:space="preserve"> (McFadden)</w:t>
            </w:r>
          </w:p>
        </w:tc>
        <w:tc>
          <w:tcPr>
            <w:tcW w:w="6974" w:type="dxa"/>
          </w:tcPr>
          <w:p w14:paraId="18829429" w14:textId="77777777" w:rsidR="00714C8D" w:rsidRPr="00EE708D" w:rsidRDefault="00714C8D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708D">
              <w:rPr>
                <w:rFonts w:asciiTheme="majorBidi" w:hAnsiTheme="majorBidi" w:cstheme="majorBidi"/>
                <w:sz w:val="24"/>
                <w:szCs w:val="24"/>
              </w:rPr>
              <w:t>0.2142</w:t>
            </w:r>
          </w:p>
        </w:tc>
      </w:tr>
      <w:tr w:rsidR="00714C8D" w14:paraId="7261B20B" w14:textId="77777777" w:rsidTr="003E4633">
        <w:tc>
          <w:tcPr>
            <w:tcW w:w="6974" w:type="dxa"/>
          </w:tcPr>
          <w:p w14:paraId="4DF34403" w14:textId="77777777" w:rsidR="00714C8D" w:rsidRPr="00EE708D" w:rsidRDefault="00714C8D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708D">
              <w:rPr>
                <w:rFonts w:asciiTheme="majorBidi" w:hAnsiTheme="majorBidi" w:cstheme="majorBidi"/>
                <w:sz w:val="24"/>
                <w:szCs w:val="24"/>
              </w:rPr>
              <w:t>AUC</w:t>
            </w:r>
          </w:p>
        </w:tc>
        <w:tc>
          <w:tcPr>
            <w:tcW w:w="6974" w:type="dxa"/>
          </w:tcPr>
          <w:p w14:paraId="088506C7" w14:textId="77777777" w:rsidR="00714C8D" w:rsidRPr="00EE708D" w:rsidRDefault="00714C8D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E708D">
              <w:rPr>
                <w:rFonts w:asciiTheme="majorBidi" w:hAnsiTheme="majorBidi" w:cstheme="majorBidi"/>
                <w:sz w:val="24"/>
                <w:szCs w:val="24"/>
              </w:rPr>
              <w:t>0.7943</w:t>
            </w:r>
          </w:p>
        </w:tc>
      </w:tr>
    </w:tbl>
    <w:p w14:paraId="2C6F3A7A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8D"/>
    <w:rsid w:val="00714C8D"/>
    <w:rsid w:val="00794DD1"/>
    <w:rsid w:val="009C6099"/>
    <w:rsid w:val="00B7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6EBD"/>
  <w15:chartTrackingRefBased/>
  <w15:docId w15:val="{8B825C59-3BD4-4D96-9331-3B456F75C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C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4C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Company>Ministry for Primary Industries</Company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1:33:00Z</dcterms:created>
  <dcterms:modified xsi:type="dcterms:W3CDTF">2024-02-27T01:33:00Z</dcterms:modified>
</cp:coreProperties>
</file>